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7A5D" w:rsidRPr="00525A5D" w:rsidRDefault="0014097A" w:rsidP="00F64C1D">
      <w:pPr>
        <w:rPr>
          <w:rFonts w:cstheme="minorHAnsi"/>
          <w:sz w:val="24"/>
          <w:szCs w:val="24"/>
        </w:rPr>
      </w:pPr>
      <w:r w:rsidRPr="0014097A">
        <w:rPr>
          <w:rFonts w:cstheme="minorHAnsi"/>
          <w:b/>
          <w:sz w:val="24"/>
          <w:szCs w:val="24"/>
          <w:lang w:val="en-US"/>
        </w:rPr>
        <w:t>Supplementary </w:t>
      </w:r>
      <w:r w:rsidR="008B335B" w:rsidRPr="00525A5D">
        <w:rPr>
          <w:rFonts w:cstheme="minorHAnsi"/>
          <w:b/>
          <w:sz w:val="24"/>
          <w:szCs w:val="24"/>
        </w:rPr>
        <w:t>Table S3</w:t>
      </w:r>
      <w:r w:rsidR="00E32225" w:rsidRPr="00525A5D">
        <w:rPr>
          <w:rFonts w:cstheme="minorHAnsi"/>
          <w:b/>
          <w:sz w:val="24"/>
          <w:szCs w:val="24"/>
        </w:rPr>
        <w:t>.</w:t>
      </w:r>
      <w:r w:rsidR="00F64C1D" w:rsidRPr="00525A5D">
        <w:rPr>
          <w:rFonts w:cstheme="minorHAnsi"/>
          <w:sz w:val="24"/>
          <w:szCs w:val="24"/>
        </w:rPr>
        <w:t>Selected descriptors for the solubility regression model with the help of multi-linear regression</w:t>
      </w:r>
    </w:p>
    <w:p w:rsidR="001C0FF9" w:rsidRPr="00525A5D" w:rsidRDefault="001C0FF9" w:rsidP="00F64C1D">
      <w:pPr>
        <w:rPr>
          <w:rFonts w:cstheme="minorHAnsi"/>
          <w:sz w:val="24"/>
          <w:szCs w:val="24"/>
        </w:rPr>
      </w:pPr>
    </w:p>
    <w:tbl>
      <w:tblPr>
        <w:tblW w:w="7168" w:type="dxa"/>
        <w:tblInd w:w="935" w:type="dxa"/>
        <w:tblLook w:val="04A0"/>
      </w:tblPr>
      <w:tblGrid>
        <w:gridCol w:w="2841"/>
        <w:gridCol w:w="1362"/>
        <w:gridCol w:w="1250"/>
        <w:gridCol w:w="960"/>
        <w:gridCol w:w="1060"/>
      </w:tblGrid>
      <w:tr w:rsidR="00F64C1D" w:rsidRPr="00525A5D" w:rsidTr="001C0FF9">
        <w:trPr>
          <w:trHeight w:val="300"/>
        </w:trPr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  <w:t>Descriptor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  <w:t>Estimate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  <w:t>Std. Erro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  <w:t>t valu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IN"/>
              </w:rPr>
              <w:t>Pr(&gt;|t|)</w:t>
            </w:r>
          </w:p>
        </w:tc>
      </w:tr>
      <w:tr w:rsidR="00F64C1D" w:rsidRPr="00525A5D" w:rsidTr="001C0FF9">
        <w:trPr>
          <w:trHeight w:val="300"/>
        </w:trPr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(Intercept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-44.40495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38.4087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-1.15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24894</w:t>
            </w:r>
          </w:p>
        </w:tc>
      </w:tr>
      <w:tr w:rsidR="00F64C1D" w:rsidRPr="00525A5D" w:rsidTr="001C0FF9">
        <w:trPr>
          <w:trHeight w:val="300"/>
        </w:trPr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MaxAbsEStateIndex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15517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052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.94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0036</w:t>
            </w:r>
          </w:p>
        </w:tc>
      </w:tr>
      <w:tr w:rsidR="00F64C1D" w:rsidRPr="00525A5D" w:rsidTr="001C0FF9">
        <w:trPr>
          <w:trHeight w:val="300"/>
        </w:trPr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Chi1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-10.1717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3.1656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-3.21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00152</w:t>
            </w:r>
          </w:p>
        </w:tc>
      </w:tr>
      <w:tr w:rsidR="00F64C1D" w:rsidRPr="00525A5D" w:rsidTr="001C0FF9">
        <w:trPr>
          <w:trHeight w:val="300"/>
        </w:trPr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Chi1v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.34525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.3024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.80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07319</w:t>
            </w:r>
          </w:p>
        </w:tc>
      </w:tr>
      <w:tr w:rsidR="00F64C1D" w:rsidRPr="00525A5D" w:rsidTr="001C0FF9">
        <w:trPr>
          <w:trHeight w:val="300"/>
        </w:trPr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Chi2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-1.92872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8720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-2.21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02805</w:t>
            </w:r>
          </w:p>
        </w:tc>
      </w:tr>
      <w:tr w:rsidR="00F64C1D" w:rsidRPr="00525A5D" w:rsidTr="001C0FF9">
        <w:trPr>
          <w:trHeight w:val="300"/>
        </w:trPr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FractionCSP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-1.5215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6360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-2.39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01763</w:t>
            </w:r>
          </w:p>
        </w:tc>
      </w:tr>
      <w:tr w:rsidR="00F64C1D" w:rsidRPr="00525A5D" w:rsidTr="001C0FF9">
        <w:trPr>
          <w:trHeight w:val="300"/>
        </w:trPr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NumAliphaticCarbocycle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4.48952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.1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.1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03606</w:t>
            </w:r>
          </w:p>
        </w:tc>
      </w:tr>
      <w:tr w:rsidR="00F64C1D" w:rsidRPr="00525A5D" w:rsidTr="001C0FF9">
        <w:trPr>
          <w:trHeight w:val="300"/>
        </w:trPr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NumAliphaticHeterocycle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4.40459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.1190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.07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03886</w:t>
            </w:r>
          </w:p>
        </w:tc>
      </w:tr>
      <w:tr w:rsidR="00F64C1D" w:rsidRPr="00525A5D" w:rsidTr="001C0FF9">
        <w:trPr>
          <w:trHeight w:val="300"/>
        </w:trPr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NumAromaticCarbocycle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4.4374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.3626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.87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06174</w:t>
            </w:r>
          </w:p>
        </w:tc>
      </w:tr>
      <w:tr w:rsidR="00F64C1D" w:rsidRPr="00525A5D" w:rsidTr="001C0FF9">
        <w:trPr>
          <w:trHeight w:val="300"/>
        </w:trPr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NumAromaticHeterocycle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4.7370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.2513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.10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03655</w:t>
            </w:r>
          </w:p>
        </w:tc>
      </w:tr>
      <w:tr w:rsidR="00F64C1D" w:rsidRPr="00525A5D" w:rsidTr="001C0FF9">
        <w:trPr>
          <w:trHeight w:val="300"/>
        </w:trPr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fr_Al_COO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8.12045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4.7487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.7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08873</w:t>
            </w:r>
          </w:p>
        </w:tc>
      </w:tr>
      <w:tr w:rsidR="00F64C1D" w:rsidRPr="00525A5D" w:rsidTr="001C0FF9">
        <w:trPr>
          <w:trHeight w:val="300"/>
        </w:trPr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fr_Ar_COO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7.86536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4.6887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.67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FF0000"/>
                <w:sz w:val="24"/>
                <w:szCs w:val="24"/>
                <w:lang w:eastAsia="en-IN"/>
              </w:rPr>
              <w:t>0.09493</w:t>
            </w:r>
          </w:p>
        </w:tc>
      </w:tr>
      <w:tr w:rsidR="00F64C1D" w:rsidRPr="00525A5D" w:rsidTr="001C0FF9">
        <w:trPr>
          <w:trHeight w:val="300"/>
        </w:trPr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fr_Ar_NH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-1.78730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9756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-1.83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06838</w:t>
            </w:r>
          </w:p>
        </w:tc>
      </w:tr>
      <w:tr w:rsidR="00F64C1D" w:rsidRPr="00525A5D" w:rsidTr="001C0FF9">
        <w:trPr>
          <w:trHeight w:val="300"/>
        </w:trPr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fr_C_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7.43178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.5637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.89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00414</w:t>
            </w:r>
          </w:p>
        </w:tc>
      </w:tr>
      <w:tr w:rsidR="00F64C1D" w:rsidRPr="00525A5D" w:rsidTr="001C0FF9">
        <w:trPr>
          <w:trHeight w:val="300"/>
        </w:trPr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fr_Imine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3.14167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.4240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.20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02845</w:t>
            </w:r>
          </w:p>
        </w:tc>
      </w:tr>
      <w:tr w:rsidR="00F64C1D" w:rsidRPr="00525A5D" w:rsidTr="001C0FF9">
        <w:trPr>
          <w:trHeight w:val="300"/>
        </w:trPr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fr_term_acetylene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2.81623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.531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1.83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4C1D" w:rsidRPr="00525A5D" w:rsidRDefault="00F64C1D" w:rsidP="00E557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</w:pPr>
            <w:r w:rsidRPr="00525A5D">
              <w:rPr>
                <w:rFonts w:eastAsia="Times New Roman" w:cstheme="minorHAnsi"/>
                <w:color w:val="000000"/>
                <w:sz w:val="24"/>
                <w:szCs w:val="24"/>
                <w:lang w:eastAsia="en-IN"/>
              </w:rPr>
              <w:t>0.06739</w:t>
            </w:r>
          </w:p>
        </w:tc>
      </w:tr>
    </w:tbl>
    <w:p w:rsidR="00F64C1D" w:rsidRPr="00525A5D" w:rsidRDefault="00F64C1D" w:rsidP="003359CD">
      <w:pPr>
        <w:rPr>
          <w:rFonts w:cstheme="minorHAnsi"/>
          <w:sz w:val="24"/>
          <w:szCs w:val="24"/>
        </w:rPr>
      </w:pPr>
    </w:p>
    <w:p w:rsidR="003359CD" w:rsidRPr="00525A5D" w:rsidRDefault="000413A5" w:rsidP="003359CD">
      <w:p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Descriptor selection was made with the help of p value. </w:t>
      </w:r>
    </w:p>
    <w:p w:rsidR="00F64C1D" w:rsidRPr="00525A5D" w:rsidRDefault="00F64C1D" w:rsidP="00F64C1D">
      <w:pPr>
        <w:rPr>
          <w:rFonts w:cstheme="minorHAnsi"/>
          <w:sz w:val="24"/>
          <w:szCs w:val="24"/>
        </w:rPr>
      </w:pPr>
    </w:p>
    <w:sectPr w:rsidR="00F64C1D" w:rsidRPr="00525A5D" w:rsidSect="00C571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rsids>
    <w:rsidRoot w:val="0049162D"/>
    <w:rsid w:val="000413A5"/>
    <w:rsid w:val="0014097A"/>
    <w:rsid w:val="00164F4B"/>
    <w:rsid w:val="001C0FF9"/>
    <w:rsid w:val="003359CD"/>
    <w:rsid w:val="0049162D"/>
    <w:rsid w:val="00525A5D"/>
    <w:rsid w:val="00567A5D"/>
    <w:rsid w:val="005752CA"/>
    <w:rsid w:val="005C6459"/>
    <w:rsid w:val="0067379C"/>
    <w:rsid w:val="008641D5"/>
    <w:rsid w:val="008B335B"/>
    <w:rsid w:val="00A36417"/>
    <w:rsid w:val="00C5715F"/>
    <w:rsid w:val="00D21BF9"/>
    <w:rsid w:val="00D5767D"/>
    <w:rsid w:val="00D646B3"/>
    <w:rsid w:val="00E32225"/>
    <w:rsid w:val="00EB599F"/>
    <w:rsid w:val="00F64C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15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17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572c5ce9-a674-486d-9f72-38afcfe70eaa">Table 3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Table</DocumentType>
    <StageName xmlns="572c5ce9-a674-486d-9f72-38afcfe70eaa" xsi:nil="true"/>
    <DocumentId xmlns="572c5ce9-a674-486d-9f72-38afcfe70eaa">Table 3.DOCX</DocumentId>
  </documentManagement>
</p:properties>
</file>

<file path=customXml/itemProps1.xml><?xml version="1.0" encoding="utf-8"?>
<ds:datastoreItem xmlns:ds="http://schemas.openxmlformats.org/officeDocument/2006/customXml" ds:itemID="{26BDEBB6-9150-48B5-817E-0E97D4BF3C58}"/>
</file>

<file path=customXml/itemProps2.xml><?xml version="1.0" encoding="utf-8"?>
<ds:datastoreItem xmlns:ds="http://schemas.openxmlformats.org/officeDocument/2006/customXml" ds:itemID="{78DEFADC-2068-4092-A5FC-D658E8847624}"/>
</file>

<file path=customXml/itemProps3.xml><?xml version="1.0" encoding="utf-8"?>
<ds:datastoreItem xmlns:ds="http://schemas.openxmlformats.org/officeDocument/2006/customXml" ds:itemID="{B48DA612-2E5F-476F-B63F-9680C5095EA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6</Words>
  <Characters>834</Characters>
  <Application>Microsoft Office Word</Application>
  <DocSecurity>0</DocSecurity>
  <Lines>6</Lines>
  <Paragraphs>1</Paragraphs>
  <ScaleCrop>false</ScaleCrop>
  <Company>Hewlett-Packard</Company>
  <LinksUpToDate>false</LinksUpToDate>
  <CharactersWithSpaces>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Admin</cp:lastModifiedBy>
  <cp:revision>16</cp:revision>
  <dcterms:created xsi:type="dcterms:W3CDTF">2017-03-21T10:19:00Z</dcterms:created>
  <dcterms:modified xsi:type="dcterms:W3CDTF">2017-08-12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071F5C6FAF54CAD47995A3727FBC3</vt:lpwstr>
  </property>
</Properties>
</file>